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BEC3E" w14:textId="47321269" w:rsidR="00274852" w:rsidRPr="008A4252" w:rsidRDefault="00B43D8A" w:rsidP="008A4252">
      <w:pPr>
        <w:spacing w:line="480" w:lineRule="auto"/>
        <w:ind w:rightChars="250" w:right="525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</w:t>
      </w:r>
      <w:r w:rsidR="005349C5">
        <w:rPr>
          <w:rFonts w:ascii="Times New Roman" w:hAnsi="Times New Roman" w:cs="Times New Roman"/>
          <w:sz w:val="24"/>
        </w:rPr>
        <w:t xml:space="preserve"> </w:t>
      </w:r>
      <w:r w:rsidR="00274852" w:rsidRPr="008A4252">
        <w:rPr>
          <w:rFonts w:ascii="Times New Roman" w:hAnsi="Times New Roman" w:cs="Times New Roman"/>
          <w:sz w:val="24"/>
        </w:rPr>
        <w:t xml:space="preserve">Table </w:t>
      </w:r>
      <w:r w:rsidR="00EE0D36">
        <w:rPr>
          <w:rFonts w:ascii="Times New Roman" w:hAnsi="Times New Roman" w:cs="Times New Roman"/>
          <w:sz w:val="24"/>
        </w:rPr>
        <w:t>4</w:t>
      </w:r>
      <w:r w:rsidR="00274852" w:rsidRPr="008A4252">
        <w:rPr>
          <w:rFonts w:ascii="Times New Roman" w:hAnsi="Times New Roman" w:cs="Times New Roman"/>
          <w:sz w:val="24"/>
        </w:rPr>
        <w:t xml:space="preserve">, Subgroup analysis of association between sex hormones and S-Klotho stratified by </w:t>
      </w:r>
      <w:r w:rsidR="00FB7638" w:rsidRPr="008A4252">
        <w:rPr>
          <w:rFonts w:ascii="Times New Roman" w:hAnsi="Times New Roman" w:cs="Times New Roman"/>
          <w:sz w:val="24"/>
        </w:rPr>
        <w:t>physical activity</w:t>
      </w:r>
      <w:r w:rsidR="00274852" w:rsidRPr="008A4252">
        <w:rPr>
          <w:rFonts w:ascii="Times New Roman" w:hAnsi="Times New Roman" w:cs="Times New Roman"/>
          <w:sz w:val="24"/>
        </w:rPr>
        <w:t xml:space="preserve"> among the U.S. males in NHANES 2011-2016</w:t>
      </w:r>
      <w:r w:rsidR="00274852" w:rsidRPr="008A4252">
        <w:rPr>
          <w:rFonts w:ascii="Times New Roman" w:hAnsi="Times New Roman" w:cs="Times New Roman"/>
          <w:sz w:val="24"/>
          <w:vertAlign w:val="superscript"/>
        </w:rPr>
        <w:t>a</w:t>
      </w:r>
    </w:p>
    <w:tbl>
      <w:tblPr>
        <w:tblStyle w:val="a3"/>
        <w:tblW w:w="123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0"/>
        <w:gridCol w:w="600"/>
        <w:gridCol w:w="1734"/>
        <w:gridCol w:w="850"/>
        <w:gridCol w:w="284"/>
        <w:gridCol w:w="567"/>
        <w:gridCol w:w="1843"/>
        <w:gridCol w:w="850"/>
        <w:gridCol w:w="284"/>
        <w:gridCol w:w="708"/>
        <w:gridCol w:w="1843"/>
        <w:gridCol w:w="851"/>
        <w:gridCol w:w="1134"/>
      </w:tblGrid>
      <w:tr w:rsidR="00274852" w:rsidRPr="008A4252" w14:paraId="3597915C" w14:textId="77777777" w:rsidTr="00D3366A">
        <w:trPr>
          <w:jc w:val="center"/>
        </w:trPr>
        <w:tc>
          <w:tcPr>
            <w:tcW w:w="780" w:type="dxa"/>
            <w:tcBorders>
              <w:top w:val="single" w:sz="4" w:space="0" w:color="auto"/>
            </w:tcBorders>
          </w:tcPr>
          <w:p w14:paraId="1352D4AD" w14:textId="77777777" w:rsidR="00274852" w:rsidRPr="008A4252" w:rsidRDefault="00274852" w:rsidP="00CB64F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5B5A1" w14:textId="3D372D4E" w:rsidR="00274852" w:rsidRPr="008A4252" w:rsidRDefault="00FB7638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Less than moderate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505D7F3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A65DC" w14:textId="3C27251A" w:rsidR="00274852" w:rsidRPr="008A4252" w:rsidRDefault="00FB7638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76287EF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59B98" w14:textId="461390D4" w:rsidR="00274852" w:rsidRPr="008A4252" w:rsidRDefault="00FB7638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Vigorou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EB970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p for</w:t>
            </w:r>
          </w:p>
          <w:p w14:paraId="5F8CBF66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interaction</w:t>
            </w:r>
          </w:p>
        </w:tc>
      </w:tr>
      <w:tr w:rsidR="00274852" w:rsidRPr="008A4252" w14:paraId="75CC440A" w14:textId="77777777" w:rsidTr="00D3366A">
        <w:trPr>
          <w:jc w:val="center"/>
        </w:trPr>
        <w:tc>
          <w:tcPr>
            <w:tcW w:w="780" w:type="dxa"/>
            <w:tcBorders>
              <w:bottom w:val="single" w:sz="4" w:space="0" w:color="auto"/>
            </w:tcBorders>
          </w:tcPr>
          <w:p w14:paraId="12B04014" w14:textId="77777777" w:rsidR="00274852" w:rsidRPr="008A4252" w:rsidRDefault="00274852" w:rsidP="00CB64F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707F3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N</w:t>
            </w:r>
            <w:r w:rsidRPr="008A4252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8B018" w14:textId="36E0B7A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  <w:lang w:val="el-GR"/>
              </w:rPr>
              <w:t>β</w:t>
            </w:r>
            <w:r w:rsidRPr="008A4252">
              <w:rPr>
                <w:rFonts w:ascii="Times New Roman" w:hAnsi="Times New Roman" w:cs="Times New Roman"/>
                <w:sz w:val="24"/>
              </w:rPr>
              <w:t>,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8791C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2CBB12B2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90351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N</w:t>
            </w:r>
            <w:r w:rsidRPr="008A4252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10D4B" w14:textId="19CDB3FC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  <w:lang w:val="el-GR"/>
              </w:rPr>
              <w:t>β</w:t>
            </w:r>
            <w:r w:rsidRPr="008A4252">
              <w:rPr>
                <w:rFonts w:ascii="Times New Roman" w:hAnsi="Times New Roman" w:cs="Times New Roman"/>
                <w:sz w:val="24"/>
              </w:rPr>
              <w:t>,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7F267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BDB3281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D7DF1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N</w:t>
            </w:r>
            <w:r w:rsidRPr="008A4252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562CA" w14:textId="65F241A8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  <w:lang w:val="el-GR"/>
              </w:rPr>
              <w:t>β</w:t>
            </w:r>
            <w:r w:rsidRPr="008A4252">
              <w:rPr>
                <w:rFonts w:ascii="Times New Roman" w:hAnsi="Times New Roman" w:cs="Times New Roman"/>
                <w:sz w:val="24"/>
              </w:rPr>
              <w:t>,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BA9DC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6E04BE4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74852" w:rsidRPr="008A4252" w14:paraId="38082A3E" w14:textId="77777777" w:rsidTr="00D3366A">
        <w:trPr>
          <w:jc w:val="center"/>
        </w:trPr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385B2826" w14:textId="77777777" w:rsidR="00274852" w:rsidRPr="008A4252" w:rsidRDefault="00274852" w:rsidP="00CB64F3">
            <w:pPr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TT</w:t>
            </w:r>
          </w:p>
        </w:tc>
        <w:tc>
          <w:tcPr>
            <w:tcW w:w="600" w:type="dxa"/>
            <w:tcBorders>
              <w:top w:val="single" w:sz="4" w:space="0" w:color="auto"/>
            </w:tcBorders>
            <w:vAlign w:val="center"/>
          </w:tcPr>
          <w:p w14:paraId="1C1FFEAB" w14:textId="7CF3C601" w:rsidR="00274852" w:rsidRPr="008A4252" w:rsidRDefault="00FB7638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2030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vAlign w:val="center"/>
          </w:tcPr>
          <w:p w14:paraId="2537DD52" w14:textId="77777777" w:rsidR="00D3366A" w:rsidRPr="008A4252" w:rsidRDefault="00D3366A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0.107</w:t>
            </w:r>
          </w:p>
          <w:p w14:paraId="5D9BF90A" w14:textId="6B325DA4" w:rsidR="00274852" w:rsidRPr="008A4252" w:rsidRDefault="00D3366A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(0.036, 0.178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3ADCD0C" w14:textId="6B84EF75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0.</w:t>
            </w:r>
            <w:r w:rsidR="009C5685" w:rsidRPr="008A4252">
              <w:rPr>
                <w:rFonts w:ascii="Times New Roman" w:hAnsi="Times New Roman" w:cs="Times New Roman"/>
                <w:sz w:val="24"/>
              </w:rPr>
              <w:t>003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DA02C15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4C822F6" w14:textId="5E0D324B" w:rsidR="00274852" w:rsidRPr="008A4252" w:rsidRDefault="00FB7638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34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CB303D1" w14:textId="77777777" w:rsidR="00D3366A" w:rsidRPr="008A4252" w:rsidRDefault="00D3366A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 xml:space="preserve">0.121 </w:t>
            </w:r>
          </w:p>
          <w:p w14:paraId="35025237" w14:textId="4FF31D2C" w:rsidR="00274852" w:rsidRPr="008A4252" w:rsidRDefault="00D3366A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(-0.074, 0.317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518D396" w14:textId="5DCE72F3" w:rsidR="00274852" w:rsidRPr="008A4252" w:rsidRDefault="009C568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0.225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479DF89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2814D88" w14:textId="1B49BE90" w:rsidR="00274852" w:rsidRPr="008A4252" w:rsidRDefault="00FB7638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137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A720963" w14:textId="77777777" w:rsidR="00D3366A" w:rsidRPr="008A4252" w:rsidRDefault="00D3366A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0.077</w:t>
            </w:r>
          </w:p>
          <w:p w14:paraId="64605108" w14:textId="73DEEC8F" w:rsidR="00274852" w:rsidRPr="008A4252" w:rsidRDefault="00D3366A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(-0.008, 0.16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E119432" w14:textId="6D487E64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0.0</w:t>
            </w:r>
            <w:r w:rsidR="009C5685" w:rsidRPr="008A4252">
              <w:rPr>
                <w:rFonts w:ascii="Times New Roman" w:hAnsi="Times New Roman" w:cs="Times New Roman"/>
                <w:sz w:val="24"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36F1868" w14:textId="225B2481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0.</w:t>
            </w:r>
            <w:r w:rsidR="009C5685" w:rsidRPr="008A4252">
              <w:rPr>
                <w:rFonts w:ascii="Times New Roman" w:hAnsi="Times New Roman" w:cs="Times New Roman"/>
                <w:sz w:val="24"/>
              </w:rPr>
              <w:t>837</w:t>
            </w:r>
          </w:p>
        </w:tc>
      </w:tr>
      <w:tr w:rsidR="00274852" w:rsidRPr="008A4252" w14:paraId="035CC645" w14:textId="77777777" w:rsidTr="00D3366A">
        <w:trPr>
          <w:jc w:val="center"/>
        </w:trPr>
        <w:tc>
          <w:tcPr>
            <w:tcW w:w="780" w:type="dxa"/>
            <w:vAlign w:val="center"/>
          </w:tcPr>
          <w:p w14:paraId="2C496BE9" w14:textId="77777777" w:rsidR="00274852" w:rsidRPr="008A4252" w:rsidRDefault="00274852" w:rsidP="00CB64F3">
            <w:pPr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E2</w:t>
            </w:r>
          </w:p>
        </w:tc>
        <w:tc>
          <w:tcPr>
            <w:tcW w:w="600" w:type="dxa"/>
            <w:vAlign w:val="center"/>
          </w:tcPr>
          <w:p w14:paraId="17BD85E4" w14:textId="685268DC" w:rsidR="00274852" w:rsidRPr="008A4252" w:rsidRDefault="00FB7638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1370</w:t>
            </w:r>
          </w:p>
        </w:tc>
        <w:tc>
          <w:tcPr>
            <w:tcW w:w="1734" w:type="dxa"/>
            <w:vAlign w:val="center"/>
          </w:tcPr>
          <w:p w14:paraId="5CA37DC4" w14:textId="77777777" w:rsidR="009C5685" w:rsidRPr="008A4252" w:rsidRDefault="009C568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2.841</w:t>
            </w:r>
          </w:p>
          <w:p w14:paraId="3A4B126C" w14:textId="6E981D28" w:rsidR="00274852" w:rsidRPr="008A4252" w:rsidRDefault="009C568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(1.386, 4.295)</w:t>
            </w:r>
          </w:p>
        </w:tc>
        <w:tc>
          <w:tcPr>
            <w:tcW w:w="850" w:type="dxa"/>
            <w:vAlign w:val="center"/>
          </w:tcPr>
          <w:p w14:paraId="6D0E8CED" w14:textId="3D44EB16" w:rsidR="00274852" w:rsidRPr="008A4252" w:rsidRDefault="009C568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&lt;</w:t>
            </w:r>
            <w:r w:rsidR="00274852" w:rsidRPr="008A4252">
              <w:rPr>
                <w:rFonts w:ascii="Times New Roman" w:hAnsi="Times New Roman" w:cs="Times New Roman"/>
                <w:sz w:val="24"/>
              </w:rPr>
              <w:t>0.</w:t>
            </w:r>
            <w:r w:rsidRPr="008A4252">
              <w:rPr>
                <w:rFonts w:ascii="Times New Roman" w:hAnsi="Times New Roman" w:cs="Times New Roman"/>
                <w:sz w:val="24"/>
              </w:rPr>
              <w:t>001</w:t>
            </w:r>
          </w:p>
        </w:tc>
        <w:tc>
          <w:tcPr>
            <w:tcW w:w="284" w:type="dxa"/>
            <w:vAlign w:val="center"/>
          </w:tcPr>
          <w:p w14:paraId="62415C2D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7" w:type="dxa"/>
            <w:vAlign w:val="center"/>
          </w:tcPr>
          <w:p w14:paraId="007A22C3" w14:textId="66F089EB" w:rsidR="00274852" w:rsidRPr="008A4252" w:rsidRDefault="00FB7638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233</w:t>
            </w:r>
          </w:p>
        </w:tc>
        <w:tc>
          <w:tcPr>
            <w:tcW w:w="1843" w:type="dxa"/>
            <w:vAlign w:val="center"/>
          </w:tcPr>
          <w:p w14:paraId="2CAAC518" w14:textId="77777777" w:rsidR="009C5685" w:rsidRPr="008A4252" w:rsidRDefault="009C568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5.433</w:t>
            </w:r>
          </w:p>
          <w:p w14:paraId="1AC209F5" w14:textId="68B6175A" w:rsidR="00274852" w:rsidRPr="008A4252" w:rsidRDefault="009C568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(1.006, 9.860)</w:t>
            </w:r>
          </w:p>
        </w:tc>
        <w:tc>
          <w:tcPr>
            <w:tcW w:w="850" w:type="dxa"/>
            <w:vAlign w:val="center"/>
          </w:tcPr>
          <w:p w14:paraId="2104AEBC" w14:textId="54B8F1ED" w:rsidR="00274852" w:rsidRPr="008A4252" w:rsidRDefault="009C568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0.016</w:t>
            </w:r>
          </w:p>
        </w:tc>
        <w:tc>
          <w:tcPr>
            <w:tcW w:w="284" w:type="dxa"/>
            <w:vAlign w:val="center"/>
          </w:tcPr>
          <w:p w14:paraId="4BB014A6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  <w:vAlign w:val="center"/>
          </w:tcPr>
          <w:p w14:paraId="3D15008B" w14:textId="5ED4EE2D" w:rsidR="00274852" w:rsidRPr="008A4252" w:rsidRDefault="00FB7638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923</w:t>
            </w:r>
          </w:p>
        </w:tc>
        <w:tc>
          <w:tcPr>
            <w:tcW w:w="1843" w:type="dxa"/>
            <w:vAlign w:val="center"/>
          </w:tcPr>
          <w:p w14:paraId="62B855C5" w14:textId="77777777" w:rsidR="009C5685" w:rsidRPr="008A4252" w:rsidRDefault="009C568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0.328</w:t>
            </w:r>
          </w:p>
          <w:p w14:paraId="6A59A56C" w14:textId="7FF485A7" w:rsidR="00274852" w:rsidRPr="008A4252" w:rsidRDefault="009C568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(-1.729, 2.385)</w:t>
            </w:r>
          </w:p>
        </w:tc>
        <w:tc>
          <w:tcPr>
            <w:tcW w:w="851" w:type="dxa"/>
            <w:vAlign w:val="center"/>
          </w:tcPr>
          <w:p w14:paraId="0C2C20D1" w14:textId="44350B9B" w:rsidR="00274852" w:rsidRPr="008A4252" w:rsidRDefault="009C568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0.755</w:t>
            </w:r>
          </w:p>
        </w:tc>
        <w:tc>
          <w:tcPr>
            <w:tcW w:w="1134" w:type="dxa"/>
            <w:vAlign w:val="center"/>
          </w:tcPr>
          <w:p w14:paraId="13F399B7" w14:textId="396BFE2A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0.</w:t>
            </w:r>
            <w:r w:rsidR="009C5685" w:rsidRPr="008A4252">
              <w:rPr>
                <w:rFonts w:ascii="Times New Roman" w:hAnsi="Times New Roman" w:cs="Times New Roman"/>
                <w:sz w:val="24"/>
              </w:rPr>
              <w:t>045</w:t>
            </w:r>
          </w:p>
        </w:tc>
      </w:tr>
      <w:tr w:rsidR="00274852" w:rsidRPr="008A4252" w14:paraId="270E5A95" w14:textId="77777777" w:rsidTr="00D3366A">
        <w:trPr>
          <w:jc w:val="center"/>
        </w:trPr>
        <w:tc>
          <w:tcPr>
            <w:tcW w:w="780" w:type="dxa"/>
            <w:vAlign w:val="center"/>
          </w:tcPr>
          <w:p w14:paraId="192EEECE" w14:textId="77777777" w:rsidR="00274852" w:rsidRPr="008A4252" w:rsidRDefault="00274852" w:rsidP="00CB64F3">
            <w:pPr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SHBG</w:t>
            </w:r>
          </w:p>
        </w:tc>
        <w:tc>
          <w:tcPr>
            <w:tcW w:w="600" w:type="dxa"/>
            <w:vAlign w:val="center"/>
          </w:tcPr>
          <w:p w14:paraId="388C0EFB" w14:textId="0432F711" w:rsidR="00274852" w:rsidRPr="008A4252" w:rsidRDefault="00FB7638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1271</w:t>
            </w:r>
          </w:p>
        </w:tc>
        <w:tc>
          <w:tcPr>
            <w:tcW w:w="1734" w:type="dxa"/>
            <w:vAlign w:val="center"/>
          </w:tcPr>
          <w:p w14:paraId="2D3718DD" w14:textId="77777777" w:rsidR="009C5685" w:rsidRPr="008A4252" w:rsidRDefault="009C568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1.587</w:t>
            </w:r>
          </w:p>
          <w:p w14:paraId="3814F3F5" w14:textId="77B671C2" w:rsidR="00274852" w:rsidRPr="008A4252" w:rsidRDefault="009C568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(0.956, 2.218)</w:t>
            </w:r>
          </w:p>
        </w:tc>
        <w:tc>
          <w:tcPr>
            <w:tcW w:w="850" w:type="dxa"/>
            <w:vAlign w:val="center"/>
          </w:tcPr>
          <w:p w14:paraId="16DFC75D" w14:textId="35C193A7" w:rsidR="00274852" w:rsidRPr="008A4252" w:rsidRDefault="009C568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&lt;</w:t>
            </w:r>
            <w:r w:rsidR="00274852" w:rsidRPr="008A4252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84" w:type="dxa"/>
            <w:vAlign w:val="center"/>
          </w:tcPr>
          <w:p w14:paraId="21EFE798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7" w:type="dxa"/>
            <w:vAlign w:val="center"/>
          </w:tcPr>
          <w:p w14:paraId="0B947D86" w14:textId="4FB7CFF1" w:rsidR="00274852" w:rsidRPr="008A4252" w:rsidRDefault="00FB7638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216</w:t>
            </w:r>
          </w:p>
        </w:tc>
        <w:tc>
          <w:tcPr>
            <w:tcW w:w="1843" w:type="dxa"/>
            <w:vAlign w:val="center"/>
          </w:tcPr>
          <w:p w14:paraId="3B2F3B25" w14:textId="77777777" w:rsidR="009C5685" w:rsidRPr="008A4252" w:rsidRDefault="009C568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0.741</w:t>
            </w:r>
          </w:p>
          <w:p w14:paraId="51B258DD" w14:textId="18ACE08D" w:rsidR="00274852" w:rsidRPr="008A4252" w:rsidRDefault="009C568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(-1.040, 2.522)</w:t>
            </w:r>
          </w:p>
        </w:tc>
        <w:tc>
          <w:tcPr>
            <w:tcW w:w="850" w:type="dxa"/>
            <w:vAlign w:val="center"/>
          </w:tcPr>
          <w:p w14:paraId="4207E88E" w14:textId="61FAB391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0.</w:t>
            </w:r>
            <w:r w:rsidR="009C5685" w:rsidRPr="008A4252">
              <w:rPr>
                <w:rFonts w:ascii="Times New Roman" w:hAnsi="Times New Roman" w:cs="Times New Roman"/>
                <w:sz w:val="24"/>
              </w:rPr>
              <w:t>415</w:t>
            </w:r>
          </w:p>
        </w:tc>
        <w:tc>
          <w:tcPr>
            <w:tcW w:w="284" w:type="dxa"/>
            <w:vAlign w:val="center"/>
          </w:tcPr>
          <w:p w14:paraId="44717A5C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  <w:vAlign w:val="center"/>
          </w:tcPr>
          <w:p w14:paraId="506FEF0B" w14:textId="76188D8F" w:rsidR="00274852" w:rsidRPr="008A4252" w:rsidRDefault="00FB7638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869</w:t>
            </w:r>
          </w:p>
        </w:tc>
        <w:tc>
          <w:tcPr>
            <w:tcW w:w="1843" w:type="dxa"/>
            <w:vAlign w:val="center"/>
          </w:tcPr>
          <w:p w14:paraId="4742D3CE" w14:textId="77777777" w:rsidR="009C5685" w:rsidRPr="008A4252" w:rsidRDefault="009C568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1.344</w:t>
            </w:r>
          </w:p>
          <w:p w14:paraId="30F7408E" w14:textId="5C8DCEC9" w:rsidR="00274852" w:rsidRPr="008A4252" w:rsidRDefault="009C568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(0.522, 2.166)</w:t>
            </w:r>
          </w:p>
        </w:tc>
        <w:tc>
          <w:tcPr>
            <w:tcW w:w="851" w:type="dxa"/>
            <w:vAlign w:val="center"/>
          </w:tcPr>
          <w:p w14:paraId="18745D3B" w14:textId="69C4570E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134" w:type="dxa"/>
            <w:vAlign w:val="center"/>
          </w:tcPr>
          <w:p w14:paraId="43296B83" w14:textId="544B9E60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0.</w:t>
            </w:r>
            <w:r w:rsidR="009C5685" w:rsidRPr="008A4252">
              <w:rPr>
                <w:rFonts w:ascii="Times New Roman" w:hAnsi="Times New Roman" w:cs="Times New Roman"/>
                <w:sz w:val="24"/>
              </w:rPr>
              <w:t>634</w:t>
            </w:r>
          </w:p>
        </w:tc>
      </w:tr>
      <w:tr w:rsidR="00274852" w:rsidRPr="008A4252" w14:paraId="6BCECE8E" w14:textId="77777777" w:rsidTr="00D3366A">
        <w:trPr>
          <w:jc w:val="center"/>
        </w:trPr>
        <w:tc>
          <w:tcPr>
            <w:tcW w:w="780" w:type="dxa"/>
            <w:vAlign w:val="center"/>
          </w:tcPr>
          <w:p w14:paraId="6CB5BF5F" w14:textId="77777777" w:rsidR="00274852" w:rsidRPr="008A4252" w:rsidRDefault="00274852" w:rsidP="00CB64F3">
            <w:pPr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T/E2 ratio</w:t>
            </w:r>
          </w:p>
        </w:tc>
        <w:tc>
          <w:tcPr>
            <w:tcW w:w="600" w:type="dxa"/>
            <w:vAlign w:val="center"/>
          </w:tcPr>
          <w:p w14:paraId="137B9707" w14:textId="766E422F" w:rsidR="00274852" w:rsidRPr="008A4252" w:rsidRDefault="00FB7638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1369</w:t>
            </w:r>
          </w:p>
        </w:tc>
        <w:tc>
          <w:tcPr>
            <w:tcW w:w="1734" w:type="dxa"/>
            <w:vAlign w:val="center"/>
          </w:tcPr>
          <w:p w14:paraId="26A15235" w14:textId="77777777" w:rsidR="00CE0945" w:rsidRPr="008A4252" w:rsidRDefault="00CE094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-200.162</w:t>
            </w:r>
          </w:p>
          <w:p w14:paraId="2B72F31D" w14:textId="05B5B304" w:rsidR="00274852" w:rsidRPr="008A4252" w:rsidRDefault="00CE094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(-935.694, 535.370)</w:t>
            </w:r>
          </w:p>
        </w:tc>
        <w:tc>
          <w:tcPr>
            <w:tcW w:w="850" w:type="dxa"/>
            <w:vAlign w:val="center"/>
          </w:tcPr>
          <w:p w14:paraId="73E5648B" w14:textId="43D83501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0.</w:t>
            </w:r>
            <w:r w:rsidR="00CE0945" w:rsidRPr="008A4252">
              <w:rPr>
                <w:rFonts w:ascii="Times New Roman" w:hAnsi="Times New Roman" w:cs="Times New Roman"/>
                <w:sz w:val="24"/>
              </w:rPr>
              <w:t>594</w:t>
            </w:r>
          </w:p>
        </w:tc>
        <w:tc>
          <w:tcPr>
            <w:tcW w:w="284" w:type="dxa"/>
            <w:vAlign w:val="center"/>
          </w:tcPr>
          <w:p w14:paraId="424F0D80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7" w:type="dxa"/>
            <w:vAlign w:val="center"/>
          </w:tcPr>
          <w:p w14:paraId="6DC5BBA4" w14:textId="0F18B341" w:rsidR="00274852" w:rsidRPr="008A4252" w:rsidRDefault="00FB7638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233</w:t>
            </w:r>
          </w:p>
        </w:tc>
        <w:tc>
          <w:tcPr>
            <w:tcW w:w="1843" w:type="dxa"/>
            <w:vAlign w:val="center"/>
          </w:tcPr>
          <w:p w14:paraId="24A9F8B3" w14:textId="77777777" w:rsidR="00CE0945" w:rsidRPr="008A4252" w:rsidRDefault="00CE094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-185.092</w:t>
            </w:r>
          </w:p>
          <w:p w14:paraId="3BD825A4" w14:textId="398E56F0" w:rsidR="00274852" w:rsidRPr="008A4252" w:rsidRDefault="00CE094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(-2019.079, 1648.895)</w:t>
            </w:r>
          </w:p>
        </w:tc>
        <w:tc>
          <w:tcPr>
            <w:tcW w:w="850" w:type="dxa"/>
            <w:vAlign w:val="center"/>
          </w:tcPr>
          <w:p w14:paraId="6E28EAA1" w14:textId="505BB074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0.</w:t>
            </w:r>
            <w:r w:rsidR="00CE0945" w:rsidRPr="008A4252">
              <w:rPr>
                <w:rFonts w:ascii="Times New Roman" w:hAnsi="Times New Roman" w:cs="Times New Roman"/>
                <w:sz w:val="24"/>
              </w:rPr>
              <w:t>843</w:t>
            </w:r>
          </w:p>
        </w:tc>
        <w:tc>
          <w:tcPr>
            <w:tcW w:w="284" w:type="dxa"/>
            <w:vAlign w:val="center"/>
          </w:tcPr>
          <w:p w14:paraId="32BE0B77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  <w:vAlign w:val="center"/>
          </w:tcPr>
          <w:p w14:paraId="3FCA9A24" w14:textId="747DEEB7" w:rsidR="00274852" w:rsidRPr="008A4252" w:rsidRDefault="00FB7638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923</w:t>
            </w:r>
          </w:p>
        </w:tc>
        <w:tc>
          <w:tcPr>
            <w:tcW w:w="1843" w:type="dxa"/>
            <w:vAlign w:val="center"/>
          </w:tcPr>
          <w:p w14:paraId="6D2EEBD0" w14:textId="77777777" w:rsidR="00CE0945" w:rsidRPr="008A4252" w:rsidRDefault="00CE094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1075.693</w:t>
            </w:r>
          </w:p>
          <w:p w14:paraId="32BE7C17" w14:textId="1E097DE1" w:rsidR="00274852" w:rsidRPr="008A4252" w:rsidRDefault="00CE094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(175.936, 1975.450)</w:t>
            </w:r>
          </w:p>
        </w:tc>
        <w:tc>
          <w:tcPr>
            <w:tcW w:w="851" w:type="dxa"/>
            <w:vAlign w:val="center"/>
          </w:tcPr>
          <w:p w14:paraId="50AB5C04" w14:textId="7B811BB9" w:rsidR="00274852" w:rsidRPr="008A4252" w:rsidRDefault="00CE094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0.019</w:t>
            </w:r>
          </w:p>
        </w:tc>
        <w:tc>
          <w:tcPr>
            <w:tcW w:w="1134" w:type="dxa"/>
            <w:vAlign w:val="center"/>
          </w:tcPr>
          <w:p w14:paraId="58F5E13D" w14:textId="5D9BF96A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0.</w:t>
            </w:r>
            <w:r w:rsidR="00CE0945" w:rsidRPr="008A4252">
              <w:rPr>
                <w:rFonts w:ascii="Times New Roman" w:hAnsi="Times New Roman" w:cs="Times New Roman"/>
                <w:sz w:val="24"/>
              </w:rPr>
              <w:t>064</w:t>
            </w:r>
          </w:p>
        </w:tc>
      </w:tr>
      <w:tr w:rsidR="00274852" w:rsidRPr="008A4252" w14:paraId="70C47498" w14:textId="77777777" w:rsidTr="00D3366A">
        <w:trPr>
          <w:jc w:val="center"/>
        </w:trPr>
        <w:tc>
          <w:tcPr>
            <w:tcW w:w="780" w:type="dxa"/>
            <w:vAlign w:val="center"/>
          </w:tcPr>
          <w:p w14:paraId="77D6FEEA" w14:textId="77777777" w:rsidR="00274852" w:rsidRPr="008A4252" w:rsidRDefault="00274852" w:rsidP="00CB64F3">
            <w:pPr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TD</w:t>
            </w:r>
          </w:p>
        </w:tc>
        <w:tc>
          <w:tcPr>
            <w:tcW w:w="600" w:type="dxa"/>
            <w:vAlign w:val="center"/>
          </w:tcPr>
          <w:p w14:paraId="0DFE556A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4" w:type="dxa"/>
            <w:vAlign w:val="center"/>
          </w:tcPr>
          <w:p w14:paraId="711F8777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Align w:val="center"/>
          </w:tcPr>
          <w:p w14:paraId="619CD6C4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" w:type="dxa"/>
            <w:vAlign w:val="center"/>
          </w:tcPr>
          <w:p w14:paraId="58E804D4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7" w:type="dxa"/>
            <w:vAlign w:val="center"/>
          </w:tcPr>
          <w:p w14:paraId="580E1ADF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3029BF65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Align w:val="center"/>
          </w:tcPr>
          <w:p w14:paraId="4CA04C20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" w:type="dxa"/>
            <w:vAlign w:val="center"/>
          </w:tcPr>
          <w:p w14:paraId="3C953793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  <w:vAlign w:val="center"/>
          </w:tcPr>
          <w:p w14:paraId="4381D4F9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vAlign w:val="center"/>
          </w:tcPr>
          <w:p w14:paraId="66D434BD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vAlign w:val="center"/>
          </w:tcPr>
          <w:p w14:paraId="75F82028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4AF69524" w14:textId="746DD85D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0.</w:t>
            </w:r>
            <w:r w:rsidR="00CE0945" w:rsidRPr="008A4252">
              <w:rPr>
                <w:rFonts w:ascii="Times New Roman" w:hAnsi="Times New Roman" w:cs="Times New Roman"/>
                <w:sz w:val="24"/>
              </w:rPr>
              <w:t>838</w:t>
            </w:r>
          </w:p>
        </w:tc>
      </w:tr>
      <w:tr w:rsidR="00274852" w:rsidRPr="008A4252" w14:paraId="64C20C30" w14:textId="77777777" w:rsidTr="00D3366A">
        <w:trPr>
          <w:jc w:val="center"/>
        </w:trPr>
        <w:tc>
          <w:tcPr>
            <w:tcW w:w="780" w:type="dxa"/>
          </w:tcPr>
          <w:p w14:paraId="3BB9E859" w14:textId="77777777" w:rsidR="00274852" w:rsidRPr="008A4252" w:rsidRDefault="00274852" w:rsidP="00CB64F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600" w:type="dxa"/>
            <w:vAlign w:val="center"/>
          </w:tcPr>
          <w:p w14:paraId="6613855B" w14:textId="7103E62C" w:rsidR="00274852" w:rsidRPr="008A4252" w:rsidRDefault="00FB7638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1361</w:t>
            </w:r>
          </w:p>
        </w:tc>
        <w:tc>
          <w:tcPr>
            <w:tcW w:w="1734" w:type="dxa"/>
            <w:vAlign w:val="center"/>
          </w:tcPr>
          <w:p w14:paraId="15EFEAE6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Ref.</w:t>
            </w:r>
          </w:p>
        </w:tc>
        <w:tc>
          <w:tcPr>
            <w:tcW w:w="850" w:type="dxa"/>
            <w:vAlign w:val="center"/>
          </w:tcPr>
          <w:p w14:paraId="3013302E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84" w:type="dxa"/>
            <w:vAlign w:val="center"/>
          </w:tcPr>
          <w:p w14:paraId="6B2C1825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7" w:type="dxa"/>
            <w:vAlign w:val="center"/>
          </w:tcPr>
          <w:p w14:paraId="15A72F91" w14:textId="189DAA94" w:rsidR="00274852" w:rsidRPr="008A4252" w:rsidRDefault="00FB7638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231</w:t>
            </w:r>
          </w:p>
        </w:tc>
        <w:tc>
          <w:tcPr>
            <w:tcW w:w="1843" w:type="dxa"/>
            <w:vAlign w:val="center"/>
          </w:tcPr>
          <w:p w14:paraId="49D88559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Ref.</w:t>
            </w:r>
          </w:p>
        </w:tc>
        <w:tc>
          <w:tcPr>
            <w:tcW w:w="850" w:type="dxa"/>
            <w:vAlign w:val="center"/>
          </w:tcPr>
          <w:p w14:paraId="12807F9A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84" w:type="dxa"/>
            <w:vAlign w:val="center"/>
          </w:tcPr>
          <w:p w14:paraId="66ABE95F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  <w:vAlign w:val="center"/>
          </w:tcPr>
          <w:p w14:paraId="6C24C4B7" w14:textId="3D434490" w:rsidR="00274852" w:rsidRPr="008A4252" w:rsidRDefault="00FB7638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997</w:t>
            </w:r>
          </w:p>
        </w:tc>
        <w:tc>
          <w:tcPr>
            <w:tcW w:w="1843" w:type="dxa"/>
            <w:vAlign w:val="center"/>
          </w:tcPr>
          <w:p w14:paraId="599B8D33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Ref.</w:t>
            </w:r>
          </w:p>
        </w:tc>
        <w:tc>
          <w:tcPr>
            <w:tcW w:w="851" w:type="dxa"/>
            <w:vAlign w:val="center"/>
          </w:tcPr>
          <w:p w14:paraId="3F84CCF2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64B73D93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74852" w:rsidRPr="008A4252" w14:paraId="0251F681" w14:textId="77777777" w:rsidTr="00D3366A">
        <w:trPr>
          <w:jc w:val="center"/>
        </w:trPr>
        <w:tc>
          <w:tcPr>
            <w:tcW w:w="780" w:type="dxa"/>
            <w:tcBorders>
              <w:bottom w:val="single" w:sz="4" w:space="0" w:color="auto"/>
            </w:tcBorders>
          </w:tcPr>
          <w:p w14:paraId="035A7AD6" w14:textId="77777777" w:rsidR="00274852" w:rsidRPr="008A4252" w:rsidRDefault="00274852" w:rsidP="00CB64F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14:paraId="41271EB6" w14:textId="08D816AE" w:rsidR="00274852" w:rsidRPr="008A4252" w:rsidRDefault="00FB7638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669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14:paraId="4A0A43CA" w14:textId="77777777" w:rsidR="00CE0945" w:rsidRPr="008A4252" w:rsidRDefault="00CE094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 xml:space="preserve">-3.617 </w:t>
            </w:r>
          </w:p>
          <w:p w14:paraId="57F37CE8" w14:textId="2100961A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(</w:t>
            </w:r>
            <w:r w:rsidR="00CE0945" w:rsidRPr="008A4252">
              <w:rPr>
                <w:rFonts w:ascii="Times New Roman" w:hAnsi="Times New Roman" w:cs="Times New Roman"/>
                <w:sz w:val="24"/>
              </w:rPr>
              <w:t>-41.959</w:t>
            </w:r>
            <w:r w:rsidRPr="008A4252"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CE0945" w:rsidRPr="008A4252">
              <w:rPr>
                <w:rFonts w:ascii="Times New Roman" w:hAnsi="Times New Roman" w:cs="Times New Roman"/>
                <w:sz w:val="24"/>
              </w:rPr>
              <w:t>34.724</w:t>
            </w:r>
            <w:r w:rsidRPr="008A425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30BC3F9" w14:textId="241070E1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0.</w:t>
            </w:r>
            <w:r w:rsidR="00CE0945" w:rsidRPr="008A4252">
              <w:rPr>
                <w:rFonts w:ascii="Times New Roman" w:hAnsi="Times New Roman" w:cs="Times New Roman"/>
                <w:sz w:val="24"/>
              </w:rPr>
              <w:t>85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569EC50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B9BB67E" w14:textId="48D837B8" w:rsidR="00274852" w:rsidRPr="008A4252" w:rsidRDefault="00FB7638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11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75861A6" w14:textId="6919345D" w:rsidR="00CE0945" w:rsidRPr="008A4252" w:rsidRDefault="00CE094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-34.703</w:t>
            </w:r>
          </w:p>
          <w:p w14:paraId="286EE950" w14:textId="0E14A8F8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(</w:t>
            </w:r>
            <w:r w:rsidR="00CE0945" w:rsidRPr="008A4252">
              <w:rPr>
                <w:rFonts w:ascii="Times New Roman" w:hAnsi="Times New Roman" w:cs="Times New Roman"/>
                <w:sz w:val="24"/>
              </w:rPr>
              <w:t>-101.595</w:t>
            </w:r>
            <w:r w:rsidRPr="008A4252"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CE0945" w:rsidRPr="008A4252">
              <w:rPr>
                <w:rFonts w:ascii="Times New Roman" w:hAnsi="Times New Roman" w:cs="Times New Roman"/>
                <w:sz w:val="24"/>
              </w:rPr>
              <w:t>32.189</w:t>
            </w:r>
            <w:r w:rsidRPr="008A425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1F9626D" w14:textId="5F8ECB86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0.</w:t>
            </w:r>
            <w:r w:rsidR="00CE0945" w:rsidRPr="008A4252">
              <w:rPr>
                <w:rFonts w:ascii="Times New Roman" w:hAnsi="Times New Roman" w:cs="Times New Roman"/>
                <w:sz w:val="24"/>
              </w:rPr>
              <w:t>32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741CA90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204BD6B" w14:textId="08DCCFC4" w:rsidR="00274852" w:rsidRPr="008A4252" w:rsidRDefault="00FB7638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38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42EDF37" w14:textId="77777777" w:rsidR="00CE0945" w:rsidRPr="008A4252" w:rsidRDefault="00CE0945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-32.217</w:t>
            </w:r>
          </w:p>
          <w:p w14:paraId="289E5DD5" w14:textId="398ADF01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(</w:t>
            </w:r>
            <w:r w:rsidR="00CE0945" w:rsidRPr="008A4252">
              <w:rPr>
                <w:rFonts w:ascii="Times New Roman" w:hAnsi="Times New Roman" w:cs="Times New Roman"/>
                <w:sz w:val="24"/>
              </w:rPr>
              <w:t>-69.130</w:t>
            </w:r>
            <w:r w:rsidRPr="008A4252"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CE0945" w:rsidRPr="008A4252">
              <w:rPr>
                <w:rFonts w:ascii="Times New Roman" w:hAnsi="Times New Roman" w:cs="Times New Roman"/>
                <w:sz w:val="24"/>
              </w:rPr>
              <w:t>4.695</w:t>
            </w:r>
            <w:r w:rsidRPr="008A425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E8271AB" w14:textId="715D2BD4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A4252">
              <w:rPr>
                <w:rFonts w:ascii="Times New Roman" w:hAnsi="Times New Roman" w:cs="Times New Roman"/>
                <w:sz w:val="24"/>
              </w:rPr>
              <w:t>0.09</w:t>
            </w:r>
            <w:r w:rsidR="00CE0945" w:rsidRPr="008A4252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D4F9D4A" w14:textId="77777777" w:rsidR="00274852" w:rsidRPr="008A4252" w:rsidRDefault="00274852" w:rsidP="00CB64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D6A6571" w14:textId="5F6D46A8" w:rsidR="00274852" w:rsidRPr="008A4252" w:rsidRDefault="00274852" w:rsidP="008A4252">
      <w:pPr>
        <w:spacing w:line="480" w:lineRule="auto"/>
        <w:ind w:rightChars="250" w:right="525"/>
        <w:rPr>
          <w:rFonts w:ascii="Times New Roman" w:hAnsi="Times New Roman" w:cs="Times New Roman"/>
          <w:sz w:val="24"/>
        </w:rPr>
      </w:pPr>
      <w:r w:rsidRPr="008A4252">
        <w:rPr>
          <w:rFonts w:ascii="Times New Roman" w:hAnsi="Times New Roman" w:cs="Times New Roman"/>
          <w:sz w:val="24"/>
          <w:vertAlign w:val="superscript"/>
        </w:rPr>
        <w:t>a</w:t>
      </w:r>
      <w:r w:rsidRPr="008A4252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8A4252">
        <w:rPr>
          <w:rFonts w:ascii="Times New Roman" w:hAnsi="Times New Roman" w:cs="Times New Roman"/>
          <w:sz w:val="24"/>
        </w:rPr>
        <w:t>The</w:t>
      </w:r>
      <w:proofErr w:type="gramEnd"/>
      <w:r w:rsidRPr="008A4252">
        <w:rPr>
          <w:rFonts w:ascii="Times New Roman" w:hAnsi="Times New Roman" w:cs="Times New Roman"/>
          <w:sz w:val="24"/>
        </w:rPr>
        <w:t xml:space="preserve"> model was fully adjusted by age, race, education level, marital status, family income-poverty ratio, BMI, time of venipuncture, CAD score, smoking status,</w:t>
      </w:r>
      <w:r w:rsidR="001F0728">
        <w:rPr>
          <w:rFonts w:ascii="Times New Roman" w:hAnsi="Times New Roman" w:cs="Times New Roman"/>
          <w:sz w:val="24"/>
        </w:rPr>
        <w:t xml:space="preserve"> and</w:t>
      </w:r>
      <w:r w:rsidRPr="008A4252">
        <w:rPr>
          <w:rFonts w:ascii="Times New Roman" w:hAnsi="Times New Roman" w:cs="Times New Roman"/>
          <w:sz w:val="24"/>
        </w:rPr>
        <w:t xml:space="preserve"> alcohol consumption.</w:t>
      </w:r>
    </w:p>
    <w:p w14:paraId="15C26AD6" w14:textId="77777777" w:rsidR="00274852" w:rsidRPr="008A4252" w:rsidRDefault="00274852" w:rsidP="008A4252">
      <w:pPr>
        <w:spacing w:line="480" w:lineRule="auto"/>
        <w:ind w:rightChars="250" w:right="525"/>
        <w:rPr>
          <w:rFonts w:ascii="Times New Roman" w:hAnsi="Times New Roman" w:cs="Times New Roman"/>
          <w:sz w:val="24"/>
        </w:rPr>
      </w:pPr>
      <w:r w:rsidRPr="008A4252">
        <w:rPr>
          <w:rFonts w:ascii="Times New Roman" w:hAnsi="Times New Roman" w:cs="Times New Roman"/>
          <w:sz w:val="24"/>
          <w:vertAlign w:val="superscript"/>
        </w:rPr>
        <w:lastRenderedPageBreak/>
        <w:t>b</w:t>
      </w:r>
      <w:r w:rsidRPr="008A4252">
        <w:rPr>
          <w:rFonts w:ascii="Times New Roman" w:hAnsi="Times New Roman" w:cs="Times New Roman"/>
          <w:sz w:val="24"/>
        </w:rPr>
        <w:t xml:space="preserve"> It was presented with the numbers of observed subjects.</w:t>
      </w:r>
    </w:p>
    <w:p w14:paraId="52C8E92A" w14:textId="037E77E2" w:rsidR="00274852" w:rsidRPr="008A4252" w:rsidRDefault="00274852" w:rsidP="008A4252">
      <w:pPr>
        <w:spacing w:line="480" w:lineRule="auto"/>
        <w:ind w:rightChars="250" w:right="525"/>
        <w:rPr>
          <w:rFonts w:ascii="Times New Roman" w:hAnsi="Times New Roman" w:cs="Times New Roman"/>
          <w:sz w:val="24"/>
        </w:rPr>
      </w:pPr>
      <w:r w:rsidRPr="008A4252">
        <w:rPr>
          <w:rFonts w:ascii="Times New Roman" w:hAnsi="Times New Roman" w:cs="Times New Roman"/>
          <w:sz w:val="24"/>
        </w:rPr>
        <w:t xml:space="preserve">Abbr. NHANES, the National Health and Nutrition Examination Survey; </w:t>
      </w:r>
      <w:r w:rsidRPr="008A4252">
        <w:rPr>
          <w:rFonts w:ascii="Times New Roman" w:hAnsi="Times New Roman" w:cs="Times New Roman"/>
          <w:color w:val="000000" w:themeColor="text1"/>
          <w:sz w:val="24"/>
        </w:rPr>
        <w:t xml:space="preserve">CI, confidence interval; TT, total testosterone; E2, estradiol; SHBG, </w:t>
      </w:r>
      <w:r w:rsidRPr="008A4252">
        <w:rPr>
          <w:rFonts w:ascii="Times New Roman" w:hAnsi="Times New Roman" w:cs="Times New Roman"/>
          <w:sz w:val="24"/>
        </w:rPr>
        <w:t>the sex hormone-binding globulin; T/E2 ratio, the ratio of testosterone to estradiol; TD, testosterone deficiency</w:t>
      </w:r>
    </w:p>
    <w:p w14:paraId="00A5C0BC" w14:textId="77777777" w:rsidR="00274852" w:rsidRPr="008A4252" w:rsidRDefault="00274852" w:rsidP="00274852">
      <w:pPr>
        <w:rPr>
          <w:rFonts w:ascii="Times New Roman" w:hAnsi="Times New Roman" w:cs="Times New Roman"/>
          <w:sz w:val="24"/>
        </w:rPr>
      </w:pPr>
    </w:p>
    <w:p w14:paraId="71DFA2EB" w14:textId="77777777" w:rsidR="00274852" w:rsidRPr="008A4252" w:rsidRDefault="00274852" w:rsidP="00274852">
      <w:pPr>
        <w:rPr>
          <w:rFonts w:ascii="Times New Roman" w:hAnsi="Times New Roman" w:cs="Times New Roman"/>
          <w:sz w:val="24"/>
        </w:rPr>
      </w:pPr>
    </w:p>
    <w:p w14:paraId="2B79FB2C" w14:textId="77777777" w:rsidR="00274852" w:rsidRPr="008A4252" w:rsidRDefault="00274852" w:rsidP="00274852">
      <w:pPr>
        <w:rPr>
          <w:rFonts w:ascii="Times New Roman" w:hAnsi="Times New Roman" w:cs="Times New Roman"/>
          <w:sz w:val="24"/>
        </w:rPr>
      </w:pPr>
    </w:p>
    <w:p w14:paraId="01A59849" w14:textId="77777777" w:rsidR="00274852" w:rsidRPr="008A4252" w:rsidRDefault="00274852" w:rsidP="00274852">
      <w:pPr>
        <w:rPr>
          <w:rFonts w:ascii="Times New Roman" w:hAnsi="Times New Roman" w:cs="Times New Roman"/>
          <w:sz w:val="24"/>
        </w:rPr>
      </w:pPr>
    </w:p>
    <w:p w14:paraId="4D323EE8" w14:textId="77777777" w:rsidR="0031186A" w:rsidRPr="008A4252" w:rsidRDefault="0031186A">
      <w:pPr>
        <w:rPr>
          <w:rFonts w:ascii="Times New Roman" w:hAnsi="Times New Roman" w:cs="Times New Roman"/>
          <w:sz w:val="24"/>
        </w:rPr>
      </w:pPr>
    </w:p>
    <w:sectPr w:rsidR="0031186A" w:rsidRPr="008A4252" w:rsidSect="00534CF0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41584" w14:textId="77777777" w:rsidR="004864DF" w:rsidRDefault="004864DF" w:rsidP="000561B4">
      <w:r>
        <w:separator/>
      </w:r>
    </w:p>
  </w:endnote>
  <w:endnote w:type="continuationSeparator" w:id="0">
    <w:p w14:paraId="756D79BE" w14:textId="77777777" w:rsidR="004864DF" w:rsidRDefault="004864DF" w:rsidP="00056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21F33" w14:textId="77777777" w:rsidR="004864DF" w:rsidRDefault="004864DF" w:rsidP="000561B4">
      <w:r>
        <w:separator/>
      </w:r>
    </w:p>
  </w:footnote>
  <w:footnote w:type="continuationSeparator" w:id="0">
    <w:p w14:paraId="425D79CA" w14:textId="77777777" w:rsidR="004864DF" w:rsidRDefault="004864DF" w:rsidP="000561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852"/>
    <w:rsid w:val="000561B4"/>
    <w:rsid w:val="000C6825"/>
    <w:rsid w:val="00152853"/>
    <w:rsid w:val="001543BF"/>
    <w:rsid w:val="001F0728"/>
    <w:rsid w:val="00274852"/>
    <w:rsid w:val="0031186A"/>
    <w:rsid w:val="003809FB"/>
    <w:rsid w:val="003C63ED"/>
    <w:rsid w:val="003F02AF"/>
    <w:rsid w:val="00420D5B"/>
    <w:rsid w:val="004535C3"/>
    <w:rsid w:val="004864DF"/>
    <w:rsid w:val="004A6F3E"/>
    <w:rsid w:val="004E5C83"/>
    <w:rsid w:val="00511B3F"/>
    <w:rsid w:val="005349C5"/>
    <w:rsid w:val="0059415E"/>
    <w:rsid w:val="00641648"/>
    <w:rsid w:val="00644712"/>
    <w:rsid w:val="00704FC2"/>
    <w:rsid w:val="007839D9"/>
    <w:rsid w:val="00797E2F"/>
    <w:rsid w:val="007B5C7B"/>
    <w:rsid w:val="00815F9B"/>
    <w:rsid w:val="008A4252"/>
    <w:rsid w:val="008E19A8"/>
    <w:rsid w:val="009B066E"/>
    <w:rsid w:val="009C5685"/>
    <w:rsid w:val="00A317DB"/>
    <w:rsid w:val="00A6639C"/>
    <w:rsid w:val="00B43D8A"/>
    <w:rsid w:val="00B73136"/>
    <w:rsid w:val="00C736DF"/>
    <w:rsid w:val="00CE0945"/>
    <w:rsid w:val="00CE27DB"/>
    <w:rsid w:val="00CF395A"/>
    <w:rsid w:val="00D3366A"/>
    <w:rsid w:val="00D85EC9"/>
    <w:rsid w:val="00EE0D36"/>
    <w:rsid w:val="00EF18B0"/>
    <w:rsid w:val="00F55EDC"/>
    <w:rsid w:val="00FB7638"/>
    <w:rsid w:val="00FE0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417F80"/>
  <w15:chartTrackingRefBased/>
  <w15:docId w15:val="{FA47BD0F-D337-0647-8264-9E71585AB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8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48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561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61B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61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61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07</Words>
  <Characters>1216</Characters>
  <Application>Microsoft Office Word</Application>
  <DocSecurity>0</DocSecurity>
  <Lines>22</Lines>
  <Paragraphs>6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ilong</dc:creator>
  <cp:keywords/>
  <dc:description/>
  <cp:lastModifiedBy>zhang zilong</cp:lastModifiedBy>
  <cp:revision>20</cp:revision>
  <dcterms:created xsi:type="dcterms:W3CDTF">2021-09-28T05:47:00Z</dcterms:created>
  <dcterms:modified xsi:type="dcterms:W3CDTF">2022-06-24T07:48:00Z</dcterms:modified>
</cp:coreProperties>
</file>